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  <w:gridCol w:w="2268"/>
        <w:gridCol w:w="2150"/>
        <w:gridCol w:w="1134"/>
      </w:tblGrid>
      <w:tr w:rsidR="009F1735" w:rsidRPr="00BA557A" w14:paraId="18D1E95A" w14:textId="77777777" w:rsidTr="00F72727">
        <w:trPr>
          <w:trHeight w:val="280"/>
          <w:jc w:val="center"/>
        </w:trPr>
        <w:tc>
          <w:tcPr>
            <w:tcW w:w="12210" w:type="dxa"/>
            <w:gridSpan w:val="5"/>
            <w:shd w:val="clear" w:color="auto" w:fill="auto"/>
            <w:noWrap/>
            <w:vAlign w:val="center"/>
          </w:tcPr>
          <w:p w14:paraId="6A8F5C39" w14:textId="163B942E" w:rsidR="009F1735" w:rsidRPr="00BA557A" w:rsidRDefault="00331CD8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9F1735"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9F1735"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9F1735" w:rsidRPr="00BA5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A comparison of characteristics between medical workers with and without medical dispute.</w:t>
            </w:r>
          </w:p>
        </w:tc>
      </w:tr>
      <w:tr w:rsidR="009F1735" w:rsidRPr="00B42BF0" w14:paraId="542158CB" w14:textId="77777777" w:rsidTr="00F72727">
        <w:trPr>
          <w:trHeight w:val="280"/>
          <w:jc w:val="center"/>
        </w:trPr>
        <w:tc>
          <w:tcPr>
            <w:tcW w:w="4390" w:type="dxa"/>
            <w:vMerge w:val="restart"/>
            <w:vAlign w:val="center"/>
          </w:tcPr>
          <w:p w14:paraId="47F1D1B9" w14:textId="77777777" w:rsidR="009F1735" w:rsidRPr="00D84349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2307909B" w14:textId="77777777" w:rsidR="009F1735" w:rsidRPr="00B42BF0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4418" w:type="dxa"/>
            <w:gridSpan w:val="2"/>
            <w:shd w:val="clear" w:color="auto" w:fill="auto"/>
            <w:noWrap/>
            <w:vAlign w:val="center"/>
          </w:tcPr>
          <w:p w14:paraId="7443617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ical disput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7FE5C22" w14:textId="77777777" w:rsidR="009F1735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F1735" w:rsidRPr="00B42BF0" w14:paraId="5D3BFFE9" w14:textId="77777777" w:rsidTr="00F72727">
        <w:trPr>
          <w:trHeight w:val="280"/>
          <w:jc w:val="center"/>
        </w:trPr>
        <w:tc>
          <w:tcPr>
            <w:tcW w:w="4390" w:type="dxa"/>
            <w:vMerge/>
            <w:vAlign w:val="center"/>
          </w:tcPr>
          <w:p w14:paraId="1E5858C9" w14:textId="77777777" w:rsidR="009F1735" w:rsidRPr="00D84349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3E52E63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56CBF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5DB592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AF7531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F6D8A3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1D563F6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68B7C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FE86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2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862677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9249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B79D145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85B9C2C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ital type (Public/Private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30F1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22/1931 (94.9/5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5B2C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63/1163 (94.3/5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209421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59/768 (95.6/4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8F0C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3B9140E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B5E08ED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ital category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9432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27EA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21586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A61A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3FC4D2F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E7298DB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e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EEE5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89 (6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EA3ED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03 (61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E79C9F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6 (6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71A3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DB6F515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CDF4A83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ditional Chinese Medici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A878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5 (18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E8E0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8 (19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14B74A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7 (17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77A9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E2838E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EE4F4A1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ted Chinese and western medici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9A1B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2 (2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0D285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 (3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2D27DE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50C5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C9ED56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81AFB90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tion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193C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0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FEAB0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AF524C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1E22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674477A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46DB053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aliz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24D2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7 (8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2775E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3 (8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0E35F2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4 (8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76B8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8D487C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5E6C082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ity and child healthcare hospi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3DCA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8 (6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4803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5 (6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4182C8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 (5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20FC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1E9F57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C6AD85C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FAF1E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1EF26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0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D4617F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2EBB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E4ED26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77BC216" w14:textId="77777777" w:rsidR="009F1735" w:rsidRPr="00D84349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iary hospital level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17B4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72BF2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91C717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9DFE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9F1735" w:rsidRPr="00B42BF0" w14:paraId="279BE17F" w14:textId="77777777" w:rsidTr="00F72727">
        <w:trPr>
          <w:trHeight w:val="280"/>
          <w:jc w:val="center"/>
        </w:trPr>
        <w:tc>
          <w:tcPr>
            <w:tcW w:w="4390" w:type="dxa"/>
          </w:tcPr>
          <w:p w14:paraId="30EA38BF" w14:textId="77777777" w:rsidR="009F1735" w:rsidRPr="00D84349" w:rsidRDefault="009F1735" w:rsidP="007E660B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ass A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8FB8F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42 (56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B719A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9 (56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35FA0D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3 (5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A200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2AD83A2" w14:textId="77777777" w:rsidTr="00F72727">
        <w:trPr>
          <w:trHeight w:val="280"/>
          <w:jc w:val="center"/>
        </w:trPr>
        <w:tc>
          <w:tcPr>
            <w:tcW w:w="4390" w:type="dxa"/>
          </w:tcPr>
          <w:p w14:paraId="22269204" w14:textId="77777777" w:rsidR="009F1735" w:rsidRPr="00D84349" w:rsidRDefault="009F1735" w:rsidP="007E660B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ass B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BC64D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2 (13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6621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 (14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29D736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0 (1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123F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705879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59FD3F1" w14:textId="77777777" w:rsidR="009F1735" w:rsidRPr="00D84349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92823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69 (29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9A64A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5 (29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813368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4 (29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EA75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014738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A2FC2C3" w14:textId="77777777" w:rsidR="009F1735" w:rsidRPr="00D84349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p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F85EF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D20C8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3373D5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8B8C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7E0FDDA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BA17483" w14:textId="77777777" w:rsidR="009F1735" w:rsidRPr="00D84349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ct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FF975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7 (39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5D9E9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8 (3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D9A440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89 (5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172D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BB93B0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1B71BF2" w14:textId="77777777" w:rsidR="009F1735" w:rsidRPr="00D84349" w:rsidRDefault="009F1735" w:rsidP="007E660B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i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B7E97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2 (8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3FF7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9 (10.2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CECBA3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 (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0DA7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AF98FA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C1A5FE0" w14:textId="77777777" w:rsidR="009F1735" w:rsidRPr="00D84349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ur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CD02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43 (41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AD98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7 (45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AE752E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6 (3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4395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198C8E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3081471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dical technicia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04FDA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1 (11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4D2C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2 (14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C96081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9 (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102E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F9A6C1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D614614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echnical tit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CA2B2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678B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1B206D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DDB8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7756266F" w14:textId="77777777" w:rsidTr="00F72727">
        <w:trPr>
          <w:trHeight w:val="280"/>
          <w:jc w:val="center"/>
        </w:trPr>
        <w:tc>
          <w:tcPr>
            <w:tcW w:w="4390" w:type="dxa"/>
          </w:tcPr>
          <w:p w14:paraId="523220E6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i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4F04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1 (3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22634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 (1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E4871D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 (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327A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AE591B0" w14:textId="77777777" w:rsidTr="00F72727">
        <w:trPr>
          <w:trHeight w:val="280"/>
          <w:jc w:val="center"/>
        </w:trPr>
        <w:tc>
          <w:tcPr>
            <w:tcW w:w="4390" w:type="dxa"/>
          </w:tcPr>
          <w:p w14:paraId="3F0D6390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ice seni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1733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5 (1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EC28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8 (10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699871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7 (2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0533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A00F596" w14:textId="77777777" w:rsidTr="00F72727">
        <w:trPr>
          <w:trHeight w:val="280"/>
          <w:jc w:val="center"/>
        </w:trPr>
        <w:tc>
          <w:tcPr>
            <w:tcW w:w="4390" w:type="dxa"/>
          </w:tcPr>
          <w:p w14:paraId="341300ED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Midd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764D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08 (4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405F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7 (39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7E58C4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1 (4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263F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9579ED7" w14:textId="77777777" w:rsidTr="00F72727">
        <w:trPr>
          <w:trHeight w:val="280"/>
          <w:jc w:val="center"/>
        </w:trPr>
        <w:tc>
          <w:tcPr>
            <w:tcW w:w="4390" w:type="dxa"/>
          </w:tcPr>
          <w:p w14:paraId="61DA3795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i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342E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40 (35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7A170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9 (42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5D1EDC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1 (2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B2E9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288CCAE" w14:textId="77777777" w:rsidTr="00F72727">
        <w:trPr>
          <w:trHeight w:val="280"/>
          <w:jc w:val="center"/>
        </w:trPr>
        <w:tc>
          <w:tcPr>
            <w:tcW w:w="4390" w:type="dxa"/>
          </w:tcPr>
          <w:p w14:paraId="5175703A" w14:textId="77777777" w:rsidR="009F1735" w:rsidRPr="00D84349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5F3DE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9 (4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6C92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6 (5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3EF5E7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6F24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AFE678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5210EF8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 (Male/Female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481F2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4/27029 (29.0/71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0EE7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2/16094 (21.6/78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52850D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2/10935 (37.6/62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3638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7CDB8DF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CD6309C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139B9A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52EF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828D47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C8FF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462C94B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DE1D5AF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low 30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CF60C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24 (27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C0BA1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3 (34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5AED6B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1 (2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13C8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CC7112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751D964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0-39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0DB1E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44 (44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F16A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0 (45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2C4EAC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4 (4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05DB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3051A4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BEA4522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-49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6B114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7 (20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2A83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6 (15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A7CDEA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1 (27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6E39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9D91DE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5CDDF26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0 years and abov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6880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8 (6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E2CF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 (4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9A0F70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 (8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25AF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37BD2F8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95E2FFE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lishment of hospital legal constru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3F8C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4B5AB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8E3B3F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CA96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1681584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0596C48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BC71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43 (95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32B63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12 (95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4865B6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31 (9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CD05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EAA16B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B233D07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9351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A5D35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0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6AAC99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3824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CA01B1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E364F69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13C5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8 (3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C3F31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 (4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250FF3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 (3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B964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EE502B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53B8231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derstanding hospital president responsibility system </w:t>
            </w: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nder the leadership of the hospital Party committe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E66F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20C4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75D7F6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E093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421A8EB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2A5D7A2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4E41A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35 (47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ABCA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30 (44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0632F1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05 (5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2BE4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E8699ED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FE21C63" w14:textId="77777777" w:rsidR="009F1735" w:rsidRPr="00D84349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3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843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7B8E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29 (45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2CBBC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4 (47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D2C769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5 (4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D782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E1F3A6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CCBF06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1F74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1 (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076B0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3 (7.8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7A1D36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 (5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79A1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240734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F0F3C6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oncern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8E33B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 (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62883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0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7114BB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1ED1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CACD76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D92426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pendent rule of law department in the hospi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B4A2F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29A6D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F2880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9736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4898AF9C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DCFC7CF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12EA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93 (71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8CB4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53 (69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BFB95F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40 (7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44A7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024423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495D65B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4D1D0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2 (8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5E6ED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1 (8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1CE8F1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 (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4113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FC10BB8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A0E1C4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5F2B1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8 (20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477F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2 (23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67AB5B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6 (1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AF54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6EF404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BEB8B00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erstanding the duty of hospital law departm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40744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9127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4056CA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69A0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2419D41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381BFE2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AAFDA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47 (32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173C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2 (30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53E5E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5 (35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86AE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14E7E8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DE97A3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1D13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06 (5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C3166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6 (50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03F197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0 (5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12FA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9E8DCA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B57C400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07032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8 (16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0FB54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4 (18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6A9FF5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4 (1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4B74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C324C5C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56546F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oncern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61265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 (0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9781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 (0.8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9507D3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1958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DAE194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0A84A0C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3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standing the duty of legal couns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Pr="00BB3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the hospi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DAC65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B3FE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E0EACD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9F94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57375C85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B0CF5F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4473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12 (28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6CDDF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4 (26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C8B8C5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8 (3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4CAD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D23967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1E54B2A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12C8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60 (46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504B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6 (45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E2C5A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4 (46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4BA1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444075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951119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D12C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4 (24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65D08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1 (26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0FDB76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3 (2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143D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2E1DEB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0D9661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EA55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 (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8A201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0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CFF287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049F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33638A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E29305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oncern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2FBBF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 (0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49D39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0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A46DC7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 (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472D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735BAD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22878CB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3F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derstand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contents </w:t>
            </w:r>
            <w:r w:rsidRPr="009F3F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 hospital chart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EF5F1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DCB2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606B41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8919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6310E83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34D053F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F1E7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77 (40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1DB7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8 (39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DCF1D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9 (43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7ADB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BC3155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AA8E3B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5A32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50 (5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FD7D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37 (51.8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AC75AE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3 (48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7DC1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8D51D4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61703F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03EF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3 (8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CB64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3 (8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B6A1AF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 (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82BC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6C2274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2D21E4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DFEF5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0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DD83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8D6AC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5831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F2354C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1698B30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oncern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D735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EFF0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0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E5AF71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588F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D3CE2F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977235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5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performance appraisal system including hospital legal constru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9489EB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7BBBC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8DEF4F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797F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3092B62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3DB5B6B" w14:textId="77777777" w:rsidR="009F1735" w:rsidRPr="00B42BF0" w:rsidRDefault="009F1735" w:rsidP="007E660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4EFB3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90 (76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08B45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03 (75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EFC3AE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87 (78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BEDE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51327D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76293C5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B966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2 (2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54C85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 (2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96F8B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 (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F699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227195A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AEC365A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l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EDECF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8 (18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A8AA8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3 (20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DA1EA7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5 (1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D65C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388246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1046E2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 performance appraisal syste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2D3E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 (1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89A9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 (1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0A0546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1AA8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AFD842D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8EA87EC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concern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D3B2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 (0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33FE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 (0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336661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 (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85C6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958206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AC4AB5B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2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ortance of clinical practice in accordance with l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EEA94F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E2211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11BCCF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2EB4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F1735" w:rsidRPr="00B42BF0" w14:paraId="21F23A0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4E054E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impor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590E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5 (83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350B9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21 (83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F099A1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84 (8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9F53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284691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4A98EC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por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D6B5B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9 (13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6166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8 (14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B956C7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1 (1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EFA4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3FA264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CC11F8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ightly impor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4500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 (2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DF9E7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 (2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9CE5D5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 (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FE25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916EFB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E9A4396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 impor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F9F4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0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DE26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A523B3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68B9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66F45B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FF5EAC2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not impor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3BFAA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CB5C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0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2A5B76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ADCA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1237EB7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5D2318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le of law training for new recrui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3F7A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9/31074 (18.3/81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002D8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2/16654 (18.9/81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9DED9C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7/14420 (17.7/8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4687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F1735" w:rsidRPr="00B42BF0" w14:paraId="57DF618C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6519026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amination of la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7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rization among hospital staff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3B9B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4/32949 (13.4/8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7F53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4/17632 (14.1/85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71671F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0/15317 (12.6/8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E98F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132DE02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FAE109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C561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al training organized by 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A31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BEB3A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8/35715 (6.1/93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E651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7/19349 (5.7/94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B77B90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1/16366 (6.6/9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3284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1D52F77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1FBF068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4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ity of rule of law for hospital staf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2BC3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2/35261 (7.3/92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C770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7/19019 (7.3/92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AAF45F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/16242 (7.3/92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B3F2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</w:tr>
      <w:tr w:rsidR="009F1735" w:rsidRPr="00B42BF0" w14:paraId="64818065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2EC5578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4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ublicity of rule of law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’s family members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789C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3/27360 (28.1/71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D5F1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0/14606 (28.8/71.2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185363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3/12754 (27.2/7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CCAE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F1735" w:rsidRPr="00B42BF0" w14:paraId="2B6543B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7279987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4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ting in legal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ganized by hospitals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39AD0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1/31262 (17.8/82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FCF5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9/16917 (17.6/82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3B228B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2/14345 (18.2/81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1458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9F1735" w:rsidRPr="00B42BF0" w14:paraId="382818CA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6E32D4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essity of carrying out hospital legal train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4DC5C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A39B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B74FF1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A040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2779950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54BDE57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necess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DA21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57 (75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0618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9 (73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88AB77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88 (7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DED6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70E799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E5837F6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cess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7DE9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9 (21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2207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1 (22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83358A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8 (1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C009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36551B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15C6C0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ightly necess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A1DC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 (2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44C96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9 (3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7EEA4F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 (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C8FC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CC4E2A2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0FB98D7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necess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234A0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B7A7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0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9F5AFC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50D8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4D18577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83764F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unnecess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8A11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0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B9790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365C55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F3C8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6D1909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24FA2D8E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Pr="00692A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s</w:t>
            </w:r>
            <w:r w:rsidRPr="00692A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participate in law train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zed</w:t>
            </w:r>
            <w:r w:rsidRPr="00692A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y the hospi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B255D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4B86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4724AC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CE4C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7DE34DB1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0A5CD9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will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CC418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60 (69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FA38E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86 (68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364ADA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74 (7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60BE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579DA9B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4288919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ll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20390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4 (2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9B809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7 (24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656051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7 (2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F0D3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DE83E01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EC44300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ightly will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B36E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7 (6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64F4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2 (6.9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59D21E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 (5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A681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7D358066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19F8BA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will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BE211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 (0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981B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0.6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CC264E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5017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7FA38C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88BD147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unwill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84CF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DD4DB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0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CFC138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5903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0D46AC1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4560862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lpfulness of </w:t>
            </w:r>
            <w:r w:rsidRPr="00E347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E347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legal construction to your medical wor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8576C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E935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4383B6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C292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4A4C7BCF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0104BEC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helpfu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3D867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19 (7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C1BA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19 (68.8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B9DDE1E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00 (7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ECF8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0DDC78C3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3368126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lpfu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057D8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9 (24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E4FA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0 (25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833AEA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9 (2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06B2D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BD56F2D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E119B6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ightly helpfu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3414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1 (5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6BA3C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 (5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E7797A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 (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1097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5761E35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7616F3BA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helpfu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91137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3AD0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0.4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B32546B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D430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22A63D0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615BABD1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unhelpfu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DB4CA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7EFA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0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D514C0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EA68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62057289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5E7F84FD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ly f</w:t>
            </w:r>
            <w:r w:rsidRPr="00D95A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g legal issue outside of medical wor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(No/Yes,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DC32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70/19983 (47.5/52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3FEC3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64/7862 (61.7/38.3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4E1720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6/12121 (30.8/6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F712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F1735" w:rsidRPr="00B42BF0" w14:paraId="63BBC185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607CB8A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7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ruction status of hospital rule of l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81178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32C7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9ADC57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C75B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9F1735" w:rsidRPr="00B42BF0" w14:paraId="53988394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4FBEA54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goo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59584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08 (39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C8BBC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33 (40.1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A9935F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5 (3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788D0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180D7EE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CFCB3E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oo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8DCD4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19 (4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7FC8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3 (44.7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96F663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6 (44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1150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6394CAC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36E8A166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ightly goo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49B0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5 (14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3C0E4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7 (14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9FC45C7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8 (15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DE5E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42BDA570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1F3F2B18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a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4EB9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 (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E0E31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0.5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F633295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87498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1735" w:rsidRPr="00B42BF0" w14:paraId="3922FECD" w14:textId="77777777" w:rsidTr="00F72727">
        <w:trPr>
          <w:trHeight w:val="280"/>
          <w:jc w:val="center"/>
        </w:trPr>
        <w:tc>
          <w:tcPr>
            <w:tcW w:w="4390" w:type="dxa"/>
            <w:vAlign w:val="center"/>
          </w:tcPr>
          <w:p w14:paraId="008098B3" w14:textId="77777777" w:rsidR="009F1735" w:rsidRPr="00B42BF0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y ba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6ECACA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69754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0.2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BC83EB2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9E996" w14:textId="77777777" w:rsidR="009F1735" w:rsidRPr="00B42BF0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E95DA1D" w14:textId="77777777" w:rsidR="009F1735" w:rsidRPr="00BA557A" w:rsidRDefault="009F1735" w:rsidP="009F1735">
      <w:pPr>
        <w:rPr>
          <w:rFonts w:ascii="Times New Roman" w:hAnsi="Times New Roman" w:cs="Times New Roman"/>
        </w:rPr>
      </w:pPr>
    </w:p>
    <w:tbl>
      <w:tblPr>
        <w:tblW w:w="12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0"/>
        <w:gridCol w:w="1985"/>
        <w:gridCol w:w="1701"/>
        <w:gridCol w:w="1984"/>
        <w:gridCol w:w="1618"/>
      </w:tblGrid>
      <w:tr w:rsidR="009F1735" w:rsidRPr="009160DC" w14:paraId="55B5208E" w14:textId="77777777" w:rsidTr="007E660B">
        <w:trPr>
          <w:trHeight w:val="280"/>
          <w:jc w:val="center"/>
        </w:trPr>
        <w:tc>
          <w:tcPr>
            <w:tcW w:w="12118" w:type="dxa"/>
            <w:gridSpan w:val="5"/>
            <w:shd w:val="clear" w:color="auto" w:fill="auto"/>
            <w:noWrap/>
            <w:vAlign w:val="center"/>
          </w:tcPr>
          <w:p w14:paraId="3988F1E8" w14:textId="230CCB62" w:rsidR="009F1735" w:rsidRPr="009160DC" w:rsidRDefault="00331CD8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9F1735"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Multivariate analysis of characteristics for predicting medical disputes among medical workers in the training group.</w:t>
            </w:r>
          </w:p>
        </w:tc>
      </w:tr>
      <w:tr w:rsidR="009F1735" w:rsidRPr="009160DC" w14:paraId="0F81AAC5" w14:textId="77777777" w:rsidTr="007E660B">
        <w:trPr>
          <w:trHeight w:val="280"/>
          <w:jc w:val="center"/>
        </w:trPr>
        <w:tc>
          <w:tcPr>
            <w:tcW w:w="4830" w:type="dxa"/>
            <w:vMerge w:val="restart"/>
            <w:shd w:val="clear" w:color="auto" w:fill="auto"/>
            <w:noWrap/>
            <w:vAlign w:val="center"/>
          </w:tcPr>
          <w:p w14:paraId="20AEC82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6C41F8A1" w14:textId="77777777" w:rsidR="009F1735" w:rsidRPr="009160DC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39EC1E9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618" w:type="dxa"/>
            <w:vMerge w:val="restart"/>
            <w:shd w:val="clear" w:color="auto" w:fill="auto"/>
            <w:noWrap/>
            <w:vAlign w:val="center"/>
          </w:tcPr>
          <w:p w14:paraId="325F5D0E" w14:textId="77777777" w:rsidR="009F1735" w:rsidRPr="009160DC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F1735" w:rsidRPr="009160DC" w14:paraId="6B0678E8" w14:textId="77777777" w:rsidTr="007E660B">
        <w:trPr>
          <w:trHeight w:val="280"/>
          <w:jc w:val="center"/>
        </w:trPr>
        <w:tc>
          <w:tcPr>
            <w:tcW w:w="4830" w:type="dxa"/>
            <w:vMerge/>
            <w:shd w:val="clear" w:color="auto" w:fill="auto"/>
            <w:noWrap/>
            <w:vAlign w:val="center"/>
            <w:hideMark/>
          </w:tcPr>
          <w:p w14:paraId="7C810262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7C4559F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A50C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1A6EC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</w:p>
        </w:tc>
        <w:tc>
          <w:tcPr>
            <w:tcW w:w="1618" w:type="dxa"/>
            <w:vMerge/>
            <w:shd w:val="clear" w:color="auto" w:fill="auto"/>
            <w:noWrap/>
            <w:vAlign w:val="center"/>
            <w:hideMark/>
          </w:tcPr>
          <w:p w14:paraId="231801B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1931140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2595BA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1E342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3298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1C57A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25BDCC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61EB798A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0ADA660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 typ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88F35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EBE71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0CFD5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1602EA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B90D04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1A2830B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8A0F1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72CEB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71DE3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B6778C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D648D9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D93A60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riv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558A7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E30A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8E4C4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F10AA5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9F1735" w:rsidRPr="009160DC" w14:paraId="26522EE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1598077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 categor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620EA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D91AF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ED8BE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B1D83B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CA3DDD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9DD9188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24EAC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0462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A0799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066A3B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19DAC3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581DDE4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ditional Chinese Medic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2A3F6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D0435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B52FE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2FBD16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4A2267C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8E3C818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ted Chinese and western medic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7FF09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DFA0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AE576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75B06D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9F1735" w:rsidRPr="009160DC" w14:paraId="14FC18E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4F533C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ation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D079B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A373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84719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305EA5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</w:tr>
      <w:tr w:rsidR="009F1735" w:rsidRPr="009160DC" w14:paraId="2EA500C6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654DF3E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aliz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051F4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D7A6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E71B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B7CD28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65126D3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B1B7849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ity and child healthcare hospit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E23F8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B913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EF5BF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EA7591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9F1735" w:rsidRPr="009160DC" w14:paraId="22364AB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EF50CAF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F45B6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6389B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A6D84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AC4928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9F1735" w:rsidRPr="009160DC" w14:paraId="6208C6B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17DD2A1F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tiary hospital leve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A5A05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05ACA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BC9A1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96F688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EC8FCF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</w:tcPr>
          <w:p w14:paraId="05BD7BD6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ass A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446A2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AA2B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4DB77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785458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06A66D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hideMark/>
          </w:tcPr>
          <w:p w14:paraId="2F9DA763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ass B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2B4D0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67A4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FED2B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CE74C6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</w:tr>
      <w:tr w:rsidR="009F1735" w:rsidRPr="009160DC" w14:paraId="64AD679A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CF8A0D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3E7A2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0BFF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187D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83497B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9F1735" w:rsidRPr="009160DC" w14:paraId="50C20A1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6B6C5F2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8B3DB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CAD07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AC80A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2CF963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2C7C69B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F097C2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Doct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ECCAA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27EE8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F71DF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D4573E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15782B76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BEF800C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rmacis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10108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7899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45A79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13B27F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1B4276C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27F85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ur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F6E2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E1F01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C469F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322DB4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9F1735" w:rsidRPr="009160DC" w14:paraId="2E15F20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FD3774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edical technici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92AC9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4DF1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208B2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787C17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1201AA2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1AF3FEC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chnical titl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8287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8DF28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79E4FE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F6B49F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24F1C0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</w:tcPr>
          <w:p w14:paraId="64E87134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i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4BC11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3B6A1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761F34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3BF05D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822983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hideMark/>
          </w:tcPr>
          <w:p w14:paraId="6FF266F2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ce seni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4332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BF02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08175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E73B63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266C748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hideMark/>
          </w:tcPr>
          <w:p w14:paraId="4235C128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FF33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1B2E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1A58A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FC7289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305F06A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hideMark/>
          </w:tcPr>
          <w:p w14:paraId="29C04DAB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i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06A0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1086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CD350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778624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6413941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hideMark/>
          </w:tcPr>
          <w:p w14:paraId="488DF0E1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5ECFE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A23B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19CF3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A2E7A3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7BEA97C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E24A61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04D6F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B778F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A7FD7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BB3630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077288C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1CD626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45747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91F21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0135B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177AE9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FBF86F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FF6795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9A9F4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E47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77723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A65000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5479444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1A91A2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5C359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808DF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D3FC4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C82E43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E31566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B3D4A22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elow 30 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51DB3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5461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26361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8F51B9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490848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5CBF393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0-39 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4C1F8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333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AFF03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7A01D4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9F1735" w:rsidRPr="009160DC" w14:paraId="28EAA1C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7386D4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0-49 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C4446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0417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D22B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D0A8DB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512F8E9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C4C5CE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0 years and abo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93EF9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5A609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39908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76A399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2F7C848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87E6763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hospital legal construc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5118B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2DA62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4B19A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C24EBF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9715A1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6F5BC6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49E1E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6C725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6B9DD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B9335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A44FC6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C98F88B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83D97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9A21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0BFE4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12602C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2 </w:t>
            </w:r>
          </w:p>
        </w:tc>
      </w:tr>
      <w:tr w:rsidR="009F1735" w:rsidRPr="009160DC" w14:paraId="3A79280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3940E8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D33D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ABC5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D7108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4A2894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7 </w:t>
            </w:r>
          </w:p>
        </w:tc>
      </w:tr>
      <w:tr w:rsidR="009F1735" w:rsidRPr="009160DC" w14:paraId="7031B33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501A06F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standing hospital president responsibility system under the leadership of the hospital Party committe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74A0E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4CE0C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583AF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2DAD53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1E6F4D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DB5D6F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05B22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9060E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E161F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B79275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1A876D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44AE96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877B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5B83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B9F9A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3ABD21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</w:tr>
      <w:tr w:rsidR="009F1735" w:rsidRPr="009160DC" w14:paraId="0781F266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6E38A1D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3678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37A8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7117A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BA4ACB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</w:tr>
      <w:tr w:rsidR="009F1735" w:rsidRPr="009160DC" w14:paraId="326C1F8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F3CDC5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oncern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DDD2A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7B48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0560C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15DB16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7 </w:t>
            </w:r>
          </w:p>
        </w:tc>
      </w:tr>
      <w:tr w:rsidR="009F1735" w:rsidRPr="009160DC" w14:paraId="463252F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90246C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dependent rule of law department in the hospit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62E84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75186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35D48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F26FF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D5F59A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13A5C8D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16A44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A98FF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04AB7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B3362B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575343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DFE4A1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6CE43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CE57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7C7A1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365DA5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5 </w:t>
            </w:r>
          </w:p>
        </w:tc>
      </w:tr>
      <w:tr w:rsidR="009F1735" w:rsidRPr="009160DC" w14:paraId="5459701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C60CCD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F2A0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1CF55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FBC79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823E6C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</w:tr>
      <w:tr w:rsidR="009F1735" w:rsidRPr="009160DC" w14:paraId="5DCEA4A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062D9EE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standing the duty of hospital law departmen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361CD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FD804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2E2C2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F5FEB3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E5CD18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B8F32B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99A27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9D4F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6B001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DF014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0AB4E7B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9DE185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583FE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97941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1A4CF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2087D1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</w:tr>
      <w:tr w:rsidR="009F1735" w:rsidRPr="009160DC" w14:paraId="1A2D120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92A9FC3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3FE9D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FA831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840D1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2F69E8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8 </w:t>
            </w:r>
          </w:p>
        </w:tc>
      </w:tr>
      <w:tr w:rsidR="009F1735" w:rsidRPr="009160DC" w14:paraId="0BEA9FD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E18DCE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oncern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02FC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961AF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966E7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818D68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9F1735" w:rsidRPr="009160DC" w14:paraId="4C96810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30371D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standing the duty of legal counselor in the hospit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334AC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88FE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467CF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8360CD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1F0AA94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4E0879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BE7F7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2D3A1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199AC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E53C71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28323C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70D11D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72210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AAF2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CF988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61A859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9 </w:t>
            </w:r>
          </w:p>
        </w:tc>
      </w:tr>
      <w:tr w:rsidR="009F1735" w:rsidRPr="009160DC" w14:paraId="1B06727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C007F2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1AF0A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F2FA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24E71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8C28F7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4 </w:t>
            </w:r>
          </w:p>
        </w:tc>
      </w:tr>
      <w:tr w:rsidR="009F1735" w:rsidRPr="009160DC" w14:paraId="7208D9E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163105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766E7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7853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3DA61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619421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9 </w:t>
            </w:r>
          </w:p>
        </w:tc>
      </w:tr>
      <w:tr w:rsidR="009F1735" w:rsidRPr="009160DC" w14:paraId="723DBB4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89D18B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oncern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9E03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AD57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B7D3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18F51B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9F1735" w:rsidRPr="009160DC" w14:paraId="5DB43AD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5478E8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standing the contents of hospital charte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33CBB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1A792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A5BE6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2875AD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CA0040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6641994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A11BF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BACC4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3B182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31A8CF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941300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1C66D7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20C3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AF38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DE055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B80DA3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4 </w:t>
            </w:r>
          </w:p>
        </w:tc>
      </w:tr>
      <w:tr w:rsidR="009F1735" w:rsidRPr="009160DC" w14:paraId="2A33981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4DB41AD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733CE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32B9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DC7EB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DF5651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5746918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85F874D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D644A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39C0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563DB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48B83A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8 </w:t>
            </w:r>
          </w:p>
        </w:tc>
      </w:tr>
      <w:tr w:rsidR="009F1735" w:rsidRPr="009160DC" w14:paraId="3B96C63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949067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oncern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8AB03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720C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D109E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E75785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3 </w:t>
            </w:r>
          </w:p>
        </w:tc>
      </w:tr>
      <w:tr w:rsidR="009F1735" w:rsidRPr="009160DC" w14:paraId="6B7DBB4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23F550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ospital performance appraisal system including hospital legal construc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AD724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055F3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218F2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27E89E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032A8404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1877F18" w14:textId="77777777" w:rsidR="009F1735" w:rsidRPr="009160DC" w:rsidRDefault="009F1735" w:rsidP="007E660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239AF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FC575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AE554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80A6DF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90F962D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1173FA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1DE5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B4C9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E6951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1F2C22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6 </w:t>
            </w:r>
          </w:p>
        </w:tc>
      </w:tr>
      <w:tr w:rsidR="009F1735" w:rsidRPr="009160DC" w14:paraId="139666A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601432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l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9B39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B76D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3A8E1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169D17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5 </w:t>
            </w:r>
          </w:p>
        </w:tc>
      </w:tr>
      <w:tr w:rsidR="009F1735" w:rsidRPr="009160DC" w14:paraId="1CC8678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BEDD28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 performance appraisal syste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B1D95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C7C3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66CD2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BD95CC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0 </w:t>
            </w:r>
          </w:p>
        </w:tc>
      </w:tr>
      <w:tr w:rsidR="009F1735" w:rsidRPr="009160DC" w14:paraId="4AAED78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F3872D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concern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9AA94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CD65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97C7B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4D6420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</w:tr>
      <w:tr w:rsidR="009F1735" w:rsidRPr="009160DC" w14:paraId="74B02FC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08E8A7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ortance of clinical practice in accordance with law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61E05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E7B0B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73FB4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37CC57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187BDFD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627004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importan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4262C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D56FD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2FB63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66E172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28B201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347AB7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mport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A35C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DA73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451BA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243EA9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9F1735" w:rsidRPr="009160DC" w14:paraId="710D16B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5AAA2F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ightly import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F9DC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4807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10E5F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D52156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0 </w:t>
            </w:r>
          </w:p>
        </w:tc>
      </w:tr>
      <w:tr w:rsidR="009F1735" w:rsidRPr="009160DC" w14:paraId="23A6741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E2D710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t import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56E24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2ABF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FCAA4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21C52E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</w:tr>
      <w:tr w:rsidR="009F1735" w:rsidRPr="009160DC" w14:paraId="218A8B9D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3BF707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not import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4A593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DD14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63388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E7CB72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9F1735" w:rsidRPr="009160DC" w14:paraId="646D40BD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B1ACDF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le of law training for new recruit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5C64F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99D7E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FBBA8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D2F236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1E223E6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E59803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983A2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FC069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96BF6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13AA53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74D4C4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B88095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DC3AA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415C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83603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30EBBF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 w:rsidR="009F1735" w:rsidRPr="009160DC" w14:paraId="4DB79A1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B74AC1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amination of law popularization among hospital staff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FBD0B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81EF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C6C82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3FA20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2402D0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179E970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14D65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707A1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078E3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6E74B4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2310073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30C228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95B61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66AE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F06A7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03096A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7 </w:t>
            </w:r>
          </w:p>
        </w:tc>
      </w:tr>
      <w:tr w:rsidR="009F1735" w:rsidRPr="009160DC" w14:paraId="79516F1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8F1A99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al training organized by hospital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02D85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31A7E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03ABF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DE8715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EDA7C5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441EFC8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CA8B9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5A748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343F8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075B62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3E9975F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EE1050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8A94E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FB7C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B99D1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5CD433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1286995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04F79C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icity of rule of law for hospital staff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FF49C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BDBDD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27DE0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17EA4D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2AE9C31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0B61C50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69043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D4E74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B8D14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F4165C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464830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4EDBCE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75575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57C6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A156C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E8BCDD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9F1735" w:rsidRPr="009160DC" w14:paraId="78387D4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F02854B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icity of rule of law for patient’s family membe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C0767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8DCCD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F7EF4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CA45AB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9B164C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A2B47E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71BEB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AF020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ED5D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436143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4EB3E282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574235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7CED3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62A2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AD0B9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0A17FE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4 </w:t>
            </w:r>
          </w:p>
        </w:tc>
      </w:tr>
      <w:tr w:rsidR="009F1735" w:rsidRPr="009160DC" w14:paraId="2A5C747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6605742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ting in legal training organized by hospital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46338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333AF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6B462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86EB68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2B757D7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7EDC26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474E2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8DB6C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AA129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F97EEF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5C62E41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EB1B25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3884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FC90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AF3B0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07750C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023119E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8D45117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essity of carrying out hospital legal train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37D54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FE745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C1FC2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4F2659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</w:tr>
      <w:tr w:rsidR="009F1735" w:rsidRPr="009160DC" w14:paraId="70B445E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30BB223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necessar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1C380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9F31A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41835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558F4C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</w:p>
        </w:tc>
      </w:tr>
      <w:tr w:rsidR="009F1735" w:rsidRPr="009160DC" w14:paraId="61037068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EEA51E9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ecess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552AE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B3F1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908C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378814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9F1735" w:rsidRPr="009160DC" w14:paraId="4A37F32A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BFC1ECB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ightly necess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649D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C36E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939F9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C5F973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9F1735" w:rsidRPr="009160DC" w14:paraId="3F364FB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F786D3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necess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02EAD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715D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0E932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02F3CA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5 </w:t>
            </w:r>
          </w:p>
        </w:tc>
      </w:tr>
      <w:tr w:rsidR="009F1735" w:rsidRPr="009160DC" w14:paraId="458441B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19E2902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unnecess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97E44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1E4F1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CDF00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D7D932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</w:tr>
      <w:tr w:rsidR="009F1735" w:rsidRPr="009160DC" w14:paraId="7C44CD5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DDA334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lingness to participate in law training organized by hospital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EDA87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64EBA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B1E46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B94F34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F1735" w:rsidRPr="009160DC" w14:paraId="37A79D0A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687774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will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F88B0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FA857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DE7AE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D1E8A2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F1735" w:rsidRPr="009160DC" w14:paraId="56E33AD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440676B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il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CC451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37FA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C55D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99AE8D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5B785AA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655804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ightly wil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262D4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3092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A3F93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A9C5BB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99 </w:t>
            </w:r>
          </w:p>
        </w:tc>
      </w:tr>
      <w:tr w:rsidR="009F1735" w:rsidRPr="009160DC" w14:paraId="01F9D335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33B3973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wil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17B6C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B235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17ABE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52AB1F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5 </w:t>
            </w:r>
          </w:p>
        </w:tc>
      </w:tr>
      <w:tr w:rsidR="009F1735" w:rsidRPr="009160DC" w14:paraId="16A5E159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8284B9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unwil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E856D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954E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1BA64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DC76CC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27 </w:t>
            </w:r>
          </w:p>
        </w:tc>
      </w:tr>
      <w:tr w:rsidR="009F1735" w:rsidRPr="009160DC" w14:paraId="5E788216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74C2C3F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pfulness of the hospital’s legal construction to your medical wor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E489C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6C08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C95EE0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ED8CE8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40CDCAD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0236CD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Very helpfu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14698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22051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2A061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73980B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6F1CEDF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C7AC90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elpfu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E751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E0C7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11958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3A2943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</w:tr>
      <w:tr w:rsidR="009F1735" w:rsidRPr="009160DC" w14:paraId="5DF6C52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3E179AA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ightly helpfu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5484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367C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A0DA7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7E8EDC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</w:tr>
      <w:tr w:rsidR="009F1735" w:rsidRPr="009160DC" w14:paraId="5BC1E891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EF57B0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helpfu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7D6E9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7A54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5BED7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2B16D7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</w:tr>
      <w:tr w:rsidR="009F1735" w:rsidRPr="009160DC" w14:paraId="4D3E5CC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903D732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unhelpfu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636ECE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EC64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296BC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618B7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9 </w:t>
            </w:r>
          </w:p>
        </w:tc>
      </w:tr>
      <w:tr w:rsidR="009F1735" w:rsidRPr="009160DC" w14:paraId="3C6A6E0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6C7ACFEE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ly facing legal issue outside of medical work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87C4C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953F7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AFA58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66DC6A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B2E0BFF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5A0AC978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DFE7C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CB4EF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A1A19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7BFFBD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D1EEEAB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08F371D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42289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B95D2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4F943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2F71CF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5902F76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26B70624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ruction status of hospital rule of law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735BD5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6E28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7D41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D3F85F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212AC2D3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</w:tcPr>
          <w:p w14:paraId="61DAC7E5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good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3377F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8E9F37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7EE25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EBCEF0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1735" w:rsidRPr="009160DC" w14:paraId="721B0970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080E5FC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Goo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3930A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CE410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3621B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8B92706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46F0E4D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245FC0F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ightly goo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E3945B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F36C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57AA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3607839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9F1735" w:rsidRPr="009160DC" w14:paraId="3DAC411C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2890166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77D58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08A43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4F86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8D9FC2D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9F1735" w:rsidRPr="009160DC" w14:paraId="31434C8E" w14:textId="77777777" w:rsidTr="007E660B">
        <w:trPr>
          <w:trHeight w:val="280"/>
          <w:jc w:val="center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44AA531" w14:textId="77777777" w:rsidR="009F1735" w:rsidRPr="009160DC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ery b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0105C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05ECF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F1E651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31D9754" w14:textId="77777777" w:rsidR="009F1735" w:rsidRPr="009160DC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</w:tr>
      <w:tr w:rsidR="009F1735" w:rsidRPr="009160DC" w14:paraId="16988494" w14:textId="77777777" w:rsidTr="007E660B">
        <w:trPr>
          <w:trHeight w:val="280"/>
          <w:jc w:val="center"/>
        </w:trPr>
        <w:tc>
          <w:tcPr>
            <w:tcW w:w="12118" w:type="dxa"/>
            <w:gridSpan w:val="5"/>
            <w:shd w:val="clear" w:color="auto" w:fill="auto"/>
            <w:noWrap/>
            <w:vAlign w:val="center"/>
          </w:tcPr>
          <w:p w14:paraId="7DDCB1A8" w14:textId="77777777" w:rsidR="009F1735" w:rsidRPr="009160DC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9160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, odds ratio; CI, confident interval; LL, lower limit; UL, upper limit.</w:t>
            </w:r>
          </w:p>
        </w:tc>
      </w:tr>
    </w:tbl>
    <w:p w14:paraId="07C3A31B" w14:textId="20D4F6E2" w:rsidR="009F1735" w:rsidRDefault="009F1735">
      <w:pPr>
        <w:rPr>
          <w:rFonts w:ascii="Times New Roman" w:hAnsi="Times New Roman" w:cs="Times New Roman"/>
          <w:sz w:val="24"/>
          <w:szCs w:val="24"/>
        </w:rPr>
      </w:pPr>
    </w:p>
    <w:p w14:paraId="250FFA38" w14:textId="77777777" w:rsidR="009F1735" w:rsidRDefault="009F17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7796"/>
      </w:tblGrid>
      <w:tr w:rsidR="009F1735" w:rsidRPr="009F1735" w14:paraId="7BA68027" w14:textId="77777777" w:rsidTr="0051663D">
        <w:trPr>
          <w:jc w:val="center"/>
        </w:trPr>
        <w:tc>
          <w:tcPr>
            <w:tcW w:w="11902" w:type="dxa"/>
            <w:gridSpan w:val="2"/>
          </w:tcPr>
          <w:p w14:paraId="5EF517FF" w14:textId="615B8102" w:rsidR="009F1735" w:rsidRPr="009F1735" w:rsidRDefault="00331CD8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9F1735"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Machine learning-based approaches and their full hyperparameters.</w:t>
            </w:r>
          </w:p>
        </w:tc>
      </w:tr>
      <w:tr w:rsidR="009F1735" w:rsidRPr="009F1735" w14:paraId="203EDCB1" w14:textId="77777777" w:rsidTr="0051663D">
        <w:trPr>
          <w:jc w:val="center"/>
        </w:trPr>
        <w:tc>
          <w:tcPr>
            <w:tcW w:w="4106" w:type="dxa"/>
            <w:vAlign w:val="center"/>
          </w:tcPr>
          <w:p w14:paraId="3D8F554C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roaches</w:t>
            </w:r>
          </w:p>
        </w:tc>
        <w:tc>
          <w:tcPr>
            <w:tcW w:w="7796" w:type="dxa"/>
          </w:tcPr>
          <w:p w14:paraId="3EC82BA3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parameters</w:t>
            </w:r>
          </w:p>
        </w:tc>
      </w:tr>
      <w:tr w:rsidR="009F1735" w:rsidRPr="009F1735" w14:paraId="44698087" w14:textId="77777777" w:rsidTr="0051663D">
        <w:trPr>
          <w:jc w:val="center"/>
        </w:trPr>
        <w:tc>
          <w:tcPr>
            <w:tcW w:w="4106" w:type="dxa"/>
            <w:vAlign w:val="center"/>
          </w:tcPr>
          <w:p w14:paraId="26A528ED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istic regression</w:t>
            </w:r>
          </w:p>
        </w:tc>
        <w:tc>
          <w:tcPr>
            <w:tcW w:w="7796" w:type="dxa"/>
          </w:tcPr>
          <w:p w14:paraId="291FCF89" w14:textId="77777777" w:rsidR="009F1735" w:rsidRPr="009F1735" w:rsidRDefault="009F1735" w:rsidP="009F173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isticRegression(C=0.01, random_state=42)</w:t>
            </w:r>
          </w:p>
        </w:tc>
      </w:tr>
      <w:tr w:rsidR="009F1735" w:rsidRPr="009F1735" w14:paraId="01070C4F" w14:textId="77777777" w:rsidTr="0051663D">
        <w:trPr>
          <w:jc w:val="center"/>
        </w:trPr>
        <w:tc>
          <w:tcPr>
            <w:tcW w:w="4106" w:type="dxa"/>
            <w:vAlign w:val="center"/>
          </w:tcPr>
          <w:p w14:paraId="1E749901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ision tree</w:t>
            </w:r>
          </w:p>
        </w:tc>
        <w:tc>
          <w:tcPr>
            <w:tcW w:w="7796" w:type="dxa"/>
          </w:tcPr>
          <w:p w14:paraId="7A1E8CA8" w14:textId="77777777" w:rsidR="009F1735" w:rsidRPr="009F1735" w:rsidRDefault="009F1735" w:rsidP="009F173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isionTreeClassifier(max_depth=7, max_features='log2', min_samples_leaf=9, min_samples_split=176, random_state=42)</w:t>
            </w:r>
          </w:p>
        </w:tc>
      </w:tr>
      <w:tr w:rsidR="009F1735" w:rsidRPr="009F1735" w14:paraId="4E342D95" w14:textId="77777777" w:rsidTr="0051663D">
        <w:trPr>
          <w:jc w:val="center"/>
        </w:trPr>
        <w:tc>
          <w:tcPr>
            <w:tcW w:w="4106" w:type="dxa"/>
            <w:vAlign w:val="center"/>
          </w:tcPr>
          <w:p w14:paraId="066FEF2C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7796" w:type="dxa"/>
          </w:tcPr>
          <w:p w14:paraId="0F370E81" w14:textId="77777777" w:rsidR="009F1735" w:rsidRPr="009F1735" w:rsidRDefault="009F1735" w:rsidP="009F173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ForestClassifier(max_depth=97, max_features='log2', min_samples_leaf=54, min_samples_split=61, n_estimators=44, random_state=42)</w:t>
            </w:r>
          </w:p>
        </w:tc>
      </w:tr>
      <w:tr w:rsidR="009F1735" w:rsidRPr="009F1735" w14:paraId="2874E623" w14:textId="77777777" w:rsidTr="0051663D">
        <w:trPr>
          <w:jc w:val="center"/>
        </w:trPr>
        <w:tc>
          <w:tcPr>
            <w:tcW w:w="4106" w:type="dxa"/>
            <w:vAlign w:val="center"/>
          </w:tcPr>
          <w:p w14:paraId="42C588F9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ent boosting machine</w:t>
            </w:r>
          </w:p>
        </w:tc>
        <w:tc>
          <w:tcPr>
            <w:tcW w:w="7796" w:type="dxa"/>
          </w:tcPr>
          <w:p w14:paraId="2F248E54" w14:textId="77777777" w:rsidR="009F1735" w:rsidRPr="009F1735" w:rsidRDefault="009F1735" w:rsidP="009F173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ientBoostingClassifier(max_depth=2, max_features='auto', min_samples_leaf=49, min_samples_split=141, n_estimators=148, random_state=42)</w:t>
            </w:r>
          </w:p>
        </w:tc>
      </w:tr>
      <w:tr w:rsidR="009F1735" w:rsidRPr="009F1735" w14:paraId="043FBC31" w14:textId="77777777" w:rsidTr="0051663D">
        <w:trPr>
          <w:jc w:val="center"/>
        </w:trPr>
        <w:tc>
          <w:tcPr>
            <w:tcW w:w="4106" w:type="dxa"/>
            <w:vAlign w:val="center"/>
          </w:tcPr>
          <w:p w14:paraId="27AD9A58" w14:textId="77777777" w:rsidR="009F1735" w:rsidRPr="009F1735" w:rsidRDefault="009F1735" w:rsidP="009F17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7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 vector classification</w:t>
            </w:r>
          </w:p>
        </w:tc>
        <w:tc>
          <w:tcPr>
            <w:tcW w:w="7796" w:type="dxa"/>
          </w:tcPr>
          <w:p w14:paraId="4A06DC56" w14:textId="77777777" w:rsidR="009F1735" w:rsidRPr="009F1735" w:rsidRDefault="009F1735" w:rsidP="009F17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1735">
              <w:rPr>
                <w:rFonts w:ascii="Times New Roman" w:hAnsi="Times New Roman" w:cs="Times New Roman"/>
                <w:sz w:val="24"/>
                <w:szCs w:val="24"/>
              </w:rPr>
              <w:t>SVC (C=0.016599452033620267, gamma=0.02904180608409973, probability=True, kernel=rbf)</w:t>
            </w:r>
          </w:p>
        </w:tc>
      </w:tr>
    </w:tbl>
    <w:p w14:paraId="1C235B53" w14:textId="77777777" w:rsidR="009F1735" w:rsidRPr="009F1735" w:rsidRDefault="009F1735" w:rsidP="009F1735">
      <w:pPr>
        <w:rPr>
          <w:rFonts w:ascii="Times New Roman" w:hAnsi="Times New Roman" w:cs="Times New Roman"/>
          <w:sz w:val="24"/>
          <w:szCs w:val="24"/>
        </w:rPr>
      </w:pPr>
    </w:p>
    <w:p w14:paraId="077EA6E3" w14:textId="74AB52EF" w:rsidR="009F1735" w:rsidRDefault="009F1735">
      <w:pPr>
        <w:rPr>
          <w:rFonts w:ascii="Times New Roman" w:hAnsi="Times New Roman" w:cs="Times New Roman"/>
          <w:sz w:val="24"/>
          <w:szCs w:val="24"/>
        </w:rPr>
      </w:pPr>
    </w:p>
    <w:p w14:paraId="6B998E96" w14:textId="77777777" w:rsidR="009F1735" w:rsidRDefault="009F17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1770" w:type="dxa"/>
        <w:jc w:val="center"/>
        <w:tblLook w:val="04A0" w:firstRow="1" w:lastRow="0" w:firstColumn="1" w:lastColumn="0" w:noHBand="0" w:noVBand="1"/>
      </w:tblPr>
      <w:tblGrid>
        <w:gridCol w:w="4248"/>
        <w:gridCol w:w="2126"/>
        <w:gridCol w:w="2268"/>
        <w:gridCol w:w="1998"/>
        <w:gridCol w:w="1130"/>
      </w:tblGrid>
      <w:tr w:rsidR="009F1735" w:rsidRPr="009C1FF2" w14:paraId="615A466E" w14:textId="77777777" w:rsidTr="0051663D">
        <w:trPr>
          <w:trHeight w:val="280"/>
          <w:jc w:val="center"/>
        </w:trPr>
        <w:tc>
          <w:tcPr>
            <w:tcW w:w="117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EAE1B" w14:textId="27460976" w:rsidR="009F1735" w:rsidRPr="009C1FF2" w:rsidRDefault="00331CD8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9F1735"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Baseline </w:t>
            </w:r>
            <w:r w:rsidR="009F1735" w:rsidRPr="009C1F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linical</w:t>
            </w:r>
            <w:r w:rsidR="009F1735"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aracteristics of </w:t>
            </w:r>
            <w:r w:rsidR="009F17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workers</w:t>
            </w:r>
            <w:r w:rsidR="009F1735"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the external validation group</w:t>
            </w:r>
            <w:r w:rsidR="009F17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F173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 w:rsidR="009F17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 comparison between participants with and without medical disputes</w:t>
            </w:r>
            <w:r w:rsidR="009F1735"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9F1735" w:rsidRPr="009C1FF2" w14:paraId="24426001" w14:textId="77777777" w:rsidTr="0051663D">
        <w:trPr>
          <w:trHeight w:val="280"/>
          <w:jc w:val="center"/>
        </w:trPr>
        <w:tc>
          <w:tcPr>
            <w:tcW w:w="42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CD748" w14:textId="77777777" w:rsidR="009F1735" w:rsidRPr="009C1FF2" w:rsidRDefault="009F1735" w:rsidP="007E660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C1FF2">
              <w:rPr>
                <w:rFonts w:ascii="Times New Roman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BBF86" w14:textId="77777777" w:rsidR="009F1735" w:rsidRPr="009C1FF2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2D6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disputes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DAB54" w14:textId="77777777" w:rsidR="009F1735" w:rsidRPr="009C1FF2" w:rsidRDefault="009F1735" w:rsidP="007E660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9F1735" w:rsidRPr="009C1FF2" w14:paraId="4F0246B0" w14:textId="77777777" w:rsidTr="0051663D">
        <w:trPr>
          <w:trHeight w:val="280"/>
          <w:jc w:val="center"/>
        </w:trPr>
        <w:tc>
          <w:tcPr>
            <w:tcW w:w="42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B978" w14:textId="77777777" w:rsidR="009F1735" w:rsidRPr="009C1FF2" w:rsidRDefault="009F1735" w:rsidP="007E660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F66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988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404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618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D0B008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A9F4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AB3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31F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18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105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BED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F8260D0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EAC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type (Public/Private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7C7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55/1830 (93.0/7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55C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88/1330 (92.3/7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221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7/500 (94.4/5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7BD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691779B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DB8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category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329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1C2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D3D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FC1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9F1735" w:rsidRPr="009C1FF2" w14:paraId="3393425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50AEA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9E0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64 (49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74E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9 (48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113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5 (50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424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EF5A93F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8F7A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ditional Chinese Medic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FCC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5 (1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619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6 (14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009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9 (15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DB8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FF8BC06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B75E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ted Chinese and western medic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772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5 (1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E8A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7 (11.9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58C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 (11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BB6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386356D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241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ation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F8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20C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0.0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A3F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6E7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23834A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75E9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aliz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0E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2 (20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B6D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3 (21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CCB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9 (20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53D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7E5E891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6EDE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ity and child healthcare hospi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4B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0 (2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07E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 (2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95D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 (2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404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5F24591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D76C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0E6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03F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 (0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5C6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0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3D5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7F29E100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C6A3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iary hospital level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1178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C93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10C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701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9F1735" w:rsidRPr="009C1FF2" w14:paraId="142D020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C021" w14:textId="77777777" w:rsidR="009F1735" w:rsidRPr="009C1FF2" w:rsidRDefault="009F1735" w:rsidP="007E660B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ass A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60A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82 (62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602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2 (61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997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0 (63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E1B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70D13CC7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2E91" w14:textId="77777777" w:rsidR="009F1735" w:rsidRPr="009C1FF2" w:rsidRDefault="009F1735" w:rsidP="007E660B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ass B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45B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8 (8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83E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8 (8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09A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 (7.7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82F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2E9E13B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8758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7E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5 (29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B11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8 (29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913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7 (29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78C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5F471F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48BD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25E6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949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28E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402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5A0FA27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AB82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o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7B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9 (33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A00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8 (26.0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7A7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1 (49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46F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DB8ECE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359A" w14:textId="77777777" w:rsidR="009F1735" w:rsidRPr="009C1FF2" w:rsidRDefault="009F1735" w:rsidP="007E660B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rmaci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194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6 (7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ABC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 (7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F71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 (5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435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901E768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DEF1" w14:textId="77777777" w:rsidR="009F1735" w:rsidRPr="009C1FF2" w:rsidRDefault="009F1735" w:rsidP="007E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ur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7D8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84 (5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2DF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0 (55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28E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4 (39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284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D38E70B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578C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dical technicia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7CB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6 (9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213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2 (10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606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 (5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C56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52FF6331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4B70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hnical tit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FB9A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1CB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3CD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21E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0D959B4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4052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eni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446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6 (4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3F1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 (2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26E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 (10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513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8E2FF50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7112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ce seni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929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3 (1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5BA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6 (6.3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F2F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7 (18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800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7CBF0CF3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6753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84A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2 (4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395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4 (37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62E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8 (44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01A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9BEF497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C9B4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C8F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73 (39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BB7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11 (47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808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2 (25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36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2EF0EF0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26B6" w14:textId="77777777" w:rsidR="009F1735" w:rsidRPr="009C1FF2" w:rsidRDefault="009F1735" w:rsidP="007E660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F68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1 (5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52E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5 (6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6AC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 (2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008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7112E7A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B7E6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BA8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9/20786 (20.9/79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062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4/14324 (17.3/82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9F9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5/6462 (27.9/72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6D9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1C99E8D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BD4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93FE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279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1ED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7E3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3E18A87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1FF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elow 30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8EA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1 (24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AE8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9 (30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906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2 (11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F3A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1F3D49B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7954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0-3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782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99 (41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A54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4 (43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22E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5 (38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F14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C4DCC89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37C4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0-49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44E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2 (22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1E9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6 (17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99F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 (31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356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36FA08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9F19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50 years and abov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81B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3 (12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FD4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9 (8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4DF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4 (18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B74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107D0A35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EEB4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standing the duty of hospital law depart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530C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BD2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CAE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CC5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199AE0D8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515F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733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7 (1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E12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9 (16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320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 (11.7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C0C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71D6D86D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7670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9AD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35 (41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7F5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5 (42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517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0 (38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2D6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42407B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D22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BBB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9 (3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595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54 (35.0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FE4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5 (39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E9A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F2F3E63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7D21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oncern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3FE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 (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E78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 (4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C32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 (6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41B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975E99B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3B80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67A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 (2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514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 (1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080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 (3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0DE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15A4283D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B51A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standing the duty of legal counselor in the hospi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7F7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A39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9E6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52C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641B60B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8749D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9DA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1 (1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CC3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 (11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2A9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1 (7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871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5DA23F7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FA6A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753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0 (2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C95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8 (25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746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2 (24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978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AFCF8D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5FAC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2B5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92 (4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8AF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9 (42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26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3 (45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29C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53A7ED3D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E41D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oncern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F31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9 (2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A3C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9 (19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205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 (21.4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D75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526CADA2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30EC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N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BFE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BA0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0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14C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0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2B5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77EA5A56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FCB0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standing the contents of hospital chart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C7CE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D17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EC2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116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6F0F7555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8A0D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1BD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4 (18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0DF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6 (20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E1C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8 (14.4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08C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6AE7774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432D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F49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69 (5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CCC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9 (54.3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91B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0 (55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F62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7F1DDD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75B6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le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6F0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1 (2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3EC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2 (21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530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9 (25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216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4C2BCE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3E0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concern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398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2 (3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F51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 (3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240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 (4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2FF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14EB918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A231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F51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2B2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0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438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0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48C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69D9C11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812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ortance of clinical practice in accordance with la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3C82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3FC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E5D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A76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9F1735" w:rsidRPr="009C1FF2" w14:paraId="03980CE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11DE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impor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356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4 (7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D23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68 (77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154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6 (75.7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F13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E4B4FDF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8A5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mpor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89E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1 (20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AD7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3 (20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A76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8 (21.7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B35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F596EE2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D3E2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lightly impor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75F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 (2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8DA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 (2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C14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 (2.4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607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72FAE5D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94E9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t impor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B36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0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49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0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459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0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4A3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43D9C1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2132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not impor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34D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0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B08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0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94A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0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258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4A01C64" w14:textId="77777777" w:rsidTr="0051663D">
        <w:trPr>
          <w:trHeight w:val="28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9458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al training organized by hospital (No/Yes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DA5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3/23472 (10.7/89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5A4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6/15402 (11.1/88.9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0B2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/8070 (10.0/90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4A8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9F1735" w:rsidRPr="009C1FF2" w14:paraId="2E7C5220" w14:textId="77777777" w:rsidTr="0051663D">
        <w:trPr>
          <w:trHeight w:val="28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06E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blicity of rule of law for hospital staffs (No/Yes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152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4/24991 (4.9/95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ED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/16507 (4.7/95.3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7B1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/8484 (5.4/94.6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AF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9F1735" w:rsidRPr="009C1FF2" w14:paraId="3ED7A82F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4F8B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cipating in legal training organized by hospitals (No/Yes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710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9/24416 (7.1/92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B6E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5/16123 (6.9/93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EA8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/8293 (7.5/92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DB0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9F1735" w:rsidRPr="009C1FF2" w14:paraId="33824A72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EAAA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essity of carrying out hospital legal trai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628F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E9E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461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A2A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2F47C7A7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C677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necess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8EE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84 (66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45A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27 (67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FCA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7 (64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26A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C831722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3159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ecess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21D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5 (28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F36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4 (28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14F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1 (29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C09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32DAA0B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53DC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lightly necess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F6F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1 (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259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 (4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E79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 (5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EA8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64D456A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2FDA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Unnecess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9F7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F62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0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841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0.4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3FD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6FA3D29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10F2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unnecess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EA4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9CB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0.1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AF7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0.3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3F1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287B0A3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30E1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llingness to participate in law training organized by the hospi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D931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022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1B0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063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3394064E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3C74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wil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DC7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84 (5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E4F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6 (57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CD7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8 (49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75B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447FD447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B3AE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il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EFC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6 (35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8FC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57 (34.4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305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9 (38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4C4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D23E9D2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8B5F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lightly wil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A4B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9 (8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B4D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3 (7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0E1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 (10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AFE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8154103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E52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wil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9DB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AD0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0.5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A69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0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6F1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29A51BDE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D566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unwil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849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98B3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0.2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E5C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0.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68C5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B84C99E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E65F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ly facing legal issue outside of medical work (No/Yes, 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925F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74/3111 (88.2/11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016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69/1149 (93.4/6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2C3C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5/1962 (78.1/21.9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90B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7875007A" w14:textId="77777777" w:rsidTr="0051663D">
        <w:trPr>
          <w:trHeight w:val="57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7AC7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ruction status of hospital rule of la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0FF8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7515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7816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BC6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F1735" w:rsidRPr="009C1FF2" w14:paraId="53643016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3D95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g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6150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94 (32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E7E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1 (37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028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3 (23.2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EA6C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081707C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A9B0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9BC8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54 (40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0F2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2 (40.8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967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2 (40.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4562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0D1A216A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FB26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lightly g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99D4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6 (2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21C1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8 (20.6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E276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8 (34.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95F7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9C1FF2" w14:paraId="3CBE8C54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9C93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a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8EA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 (1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F2BE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 (0.7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147B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 (1.8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61AA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1735" w:rsidRPr="00F74093" w14:paraId="13C9AE63" w14:textId="77777777" w:rsidTr="0051663D">
        <w:trPr>
          <w:trHeight w:val="290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369F" w14:textId="77777777" w:rsidR="009F1735" w:rsidRPr="009C1FF2" w:rsidRDefault="009F1735" w:rsidP="007E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Very ba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763D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(0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BB09" w14:textId="77777777" w:rsidR="009F1735" w:rsidRPr="009C1FF2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0.3)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F694" w14:textId="77777777" w:rsidR="009F1735" w:rsidRPr="00F74093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F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0.9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48FC" w14:textId="77777777" w:rsidR="009F1735" w:rsidRPr="00F74093" w:rsidRDefault="009F1735" w:rsidP="007E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B33C057" w14:textId="77777777" w:rsidR="009F1735" w:rsidRPr="0028777F" w:rsidRDefault="009F1735" w:rsidP="009F1735">
      <w:pPr>
        <w:rPr>
          <w:rFonts w:ascii="Times New Roman" w:hAnsi="Times New Roman" w:cs="Times New Roman"/>
          <w:szCs w:val="21"/>
        </w:rPr>
      </w:pPr>
    </w:p>
    <w:p w14:paraId="48D6D4B7" w14:textId="35378004" w:rsidR="00F72727" w:rsidRDefault="00F72727">
      <w:pPr>
        <w:rPr>
          <w:rFonts w:ascii="Times New Roman" w:hAnsi="Times New Roman" w:cs="Times New Roman"/>
          <w:sz w:val="24"/>
          <w:szCs w:val="24"/>
        </w:rPr>
      </w:pPr>
    </w:p>
    <w:p w14:paraId="2D36F5B1" w14:textId="77777777" w:rsidR="00F72727" w:rsidRDefault="00F727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1"/>
        <w:tblW w:w="12337" w:type="dxa"/>
        <w:jc w:val="center"/>
        <w:tblInd w:w="0" w:type="dxa"/>
        <w:tblLook w:val="04A0" w:firstRow="1" w:lastRow="0" w:firstColumn="1" w:lastColumn="0" w:noHBand="0" w:noVBand="1"/>
      </w:tblPr>
      <w:tblGrid>
        <w:gridCol w:w="2551"/>
        <w:gridCol w:w="1559"/>
        <w:gridCol w:w="1701"/>
        <w:gridCol w:w="1701"/>
        <w:gridCol w:w="1560"/>
        <w:gridCol w:w="1696"/>
        <w:gridCol w:w="1569"/>
      </w:tblGrid>
      <w:tr w:rsidR="009F1735" w:rsidRPr="009F1735" w14:paraId="593EA189" w14:textId="77777777" w:rsidTr="007E660B">
        <w:trPr>
          <w:jc w:val="center"/>
        </w:trPr>
        <w:tc>
          <w:tcPr>
            <w:tcW w:w="1233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B3B54A" w14:textId="7A6CBA6F" w:rsidR="009F1735" w:rsidRPr="009F1735" w:rsidRDefault="00331CD8" w:rsidP="009F17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Pr="00BA557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5</w:t>
            </w:r>
            <w:r w:rsidR="009F1735" w:rsidRPr="009F17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9F1735" w:rsidRPr="009F1735">
              <w:rPr>
                <w:rFonts w:ascii="Times New Roman" w:hAnsi="Times New Roman"/>
                <w:sz w:val="24"/>
                <w:szCs w:val="24"/>
              </w:rPr>
              <w:t xml:space="preserve">Prediction performance of machine learning approaches for predicting medical disputes among medical workers </w:t>
            </w:r>
            <w:r w:rsidR="009F1735" w:rsidRPr="009F1735">
              <w:rPr>
                <w:rFonts w:ascii="Times New Roman" w:hAnsi="Times New Roman" w:hint="eastAsia"/>
                <w:sz w:val="24"/>
                <w:szCs w:val="24"/>
              </w:rPr>
              <w:t>in</w:t>
            </w:r>
            <w:r w:rsidR="009F1735" w:rsidRPr="009F173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F1735" w:rsidRPr="009F1735">
              <w:rPr>
                <w:rFonts w:ascii="Times New Roman" w:hAnsi="Times New Roman" w:hint="eastAsia"/>
                <w:sz w:val="24"/>
                <w:szCs w:val="24"/>
              </w:rPr>
              <w:t>the</w:t>
            </w:r>
            <w:r w:rsidR="009F1735" w:rsidRPr="009F173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F1735" w:rsidRPr="009F1735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="009F1735" w:rsidRPr="009F1735">
              <w:rPr>
                <w:rFonts w:ascii="Times New Roman" w:hAnsi="Times New Roman"/>
                <w:sz w:val="24"/>
                <w:szCs w:val="24"/>
              </w:rPr>
              <w:t>xternal validation group.</w:t>
            </w:r>
          </w:p>
        </w:tc>
      </w:tr>
      <w:tr w:rsidR="009F1735" w:rsidRPr="009F1735" w14:paraId="6E56906A" w14:textId="77777777" w:rsidTr="007E660B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C7F3D0" w14:textId="77777777" w:rsidR="009F1735" w:rsidRPr="009F1735" w:rsidRDefault="009F1735" w:rsidP="009F173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Measures</w:t>
            </w:r>
          </w:p>
        </w:tc>
        <w:tc>
          <w:tcPr>
            <w:tcW w:w="97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53B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Approaches</w:t>
            </w:r>
          </w:p>
        </w:tc>
      </w:tr>
      <w:tr w:rsidR="009F1735" w:rsidRPr="009F1735" w14:paraId="0A63D1B8" w14:textId="77777777" w:rsidTr="007E660B">
        <w:trPr>
          <w:jc w:val="center"/>
        </w:trPr>
        <w:tc>
          <w:tcPr>
            <w:tcW w:w="2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1E09" w14:textId="77777777" w:rsidR="009F1735" w:rsidRPr="009F1735" w:rsidRDefault="009F1735" w:rsidP="009F17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E58F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71D2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Decision t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5B16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Random fores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0DA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VC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44B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Gradient boosting machi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7F44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2O deep learning</w:t>
            </w:r>
          </w:p>
        </w:tc>
      </w:tr>
      <w:tr w:rsidR="009F1735" w:rsidRPr="009F1735" w14:paraId="185BBDB7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25AF" w14:textId="77777777" w:rsidR="009F1735" w:rsidRPr="009F1735" w:rsidRDefault="009F1735" w:rsidP="009F17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ean actual (Validation grou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F7A0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1A2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474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157C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135F2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877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4.12%</w:t>
            </w:r>
          </w:p>
        </w:tc>
      </w:tr>
      <w:tr w:rsidR="009F1735" w:rsidRPr="009F1735" w14:paraId="556DB2A8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9C9C9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 xml:space="preserve"> predic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CF4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6</w:t>
            </w:r>
            <w:r w:rsidRPr="009F1735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8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1C30A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5.3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029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6.78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532C8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5.07%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9CBC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6.02%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BF9D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35.41%</w:t>
            </w:r>
          </w:p>
        </w:tc>
      </w:tr>
      <w:tr w:rsidR="009F1735" w:rsidRPr="009F1735" w14:paraId="6BDA6414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BE48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Brier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B588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41977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DC33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4E9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7F9C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7015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9F1735" w:rsidRPr="009F1735" w14:paraId="24E89AB5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4396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8FC2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DD2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69BDA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-0.1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B1A4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CA4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D12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-0.073</w:t>
            </w:r>
          </w:p>
        </w:tc>
      </w:tr>
      <w:tr w:rsidR="009F1735" w:rsidRPr="009F1735" w14:paraId="2B619675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E2AE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Calibration slo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E74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863A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4D7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BC7F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25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22D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78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54C2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9F1735" w:rsidRPr="009F1735" w14:paraId="3F985DB3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C345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AUC (95%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113D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724</w:t>
            </w:r>
            <w:r w:rsidRPr="009F173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(0.718-0.7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2C64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00 (0.693-0.7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CEB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729 (0.722-0.7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0533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28 (0.721-0.734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648A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24 (0.718- 0.73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E853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00 (0.693-0.707)</w:t>
            </w:r>
          </w:p>
        </w:tc>
      </w:tr>
      <w:tr w:rsidR="009F1735" w:rsidRPr="009F1735" w14:paraId="774CC33B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F7F02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Discrimination slo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478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D74D7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831A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7DF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AFE1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3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7DC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.163</w:t>
            </w:r>
          </w:p>
        </w:tc>
      </w:tr>
      <w:tr w:rsidR="009F1735" w:rsidRPr="009F1735" w14:paraId="6C9F5DEF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B860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2427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A783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210A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A24F2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271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15D26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10</w:t>
            </w:r>
          </w:p>
        </w:tc>
      </w:tr>
      <w:tr w:rsidR="009F1735" w:rsidRPr="009F1735" w14:paraId="5932E74E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7F94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1E0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63B6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BF1F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868F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1E4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5524C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</w:tr>
      <w:tr w:rsidR="009F1735" w:rsidRPr="009F1735" w14:paraId="4C5204E3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6FEF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NP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2DA13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D1D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3BF4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2FC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AEFF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529D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780</w:t>
            </w:r>
          </w:p>
        </w:tc>
      </w:tr>
      <w:tr w:rsidR="009F1735" w:rsidRPr="009F1735" w14:paraId="7FEA65A4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469F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Precision (PPV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E02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43B2C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EF2F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B7108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BF31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948C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523</w:t>
            </w:r>
          </w:p>
        </w:tc>
      </w:tr>
      <w:tr w:rsidR="009F1735" w:rsidRPr="009F1735" w14:paraId="5CEB6964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A32DF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Youd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7D3C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75A0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2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5F30C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DCD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4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AEB65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4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544C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1.323</w:t>
            </w:r>
          </w:p>
        </w:tc>
      </w:tr>
      <w:tr w:rsidR="009F1735" w:rsidRPr="009F1735" w14:paraId="76A9F58E" w14:textId="77777777" w:rsidTr="007E660B">
        <w:trPr>
          <w:trHeight w:val="77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13E5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079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8008E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A1E5B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4993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4EF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B326A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9F1735" w:rsidRPr="009F1735" w14:paraId="60F6E4DD" w14:textId="77777777" w:rsidTr="007E660B">
        <w:trPr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E3BC0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715A1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5BC73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B3E19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A396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7C7C0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71394" w14:textId="77777777" w:rsidR="009F1735" w:rsidRPr="009F1735" w:rsidRDefault="009F1735" w:rsidP="009F17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9F1735" w:rsidRPr="009F1735" w14:paraId="52C18DC9" w14:textId="77777777" w:rsidTr="007E660B">
        <w:trPr>
          <w:jc w:val="center"/>
        </w:trPr>
        <w:tc>
          <w:tcPr>
            <w:tcW w:w="123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D2CA" w14:textId="77777777" w:rsidR="009F1735" w:rsidRPr="009F1735" w:rsidRDefault="009F1735" w:rsidP="009F1735">
            <w:pPr>
              <w:rPr>
                <w:rFonts w:ascii="Times New Roman" w:hAnsi="Times New Roman"/>
                <w:sz w:val="24"/>
                <w:szCs w:val="24"/>
              </w:rPr>
            </w:pPr>
            <w:r w:rsidRPr="009F17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bbreviations: </w:t>
            </w:r>
            <w:r w:rsidRPr="009F1735">
              <w:rPr>
                <w:rFonts w:ascii="Times New Roman" w:hAnsi="Times New Roman"/>
                <w:sz w:val="24"/>
                <w:szCs w:val="24"/>
              </w:rPr>
              <w:t>AUC, Area under the curve; CI, Confident interval; NPV, Negative predictive value; PPV, Positive predictive value; SVC, Support Vector Machine.</w:t>
            </w:r>
          </w:p>
        </w:tc>
      </w:tr>
    </w:tbl>
    <w:p w14:paraId="66694257" w14:textId="77777777" w:rsidR="009F1735" w:rsidRPr="009F1735" w:rsidRDefault="009F1735" w:rsidP="009F1735">
      <w:pPr>
        <w:rPr>
          <w:rFonts w:ascii="Times New Roman" w:hAnsi="Times New Roman" w:cs="Times New Roman"/>
          <w:sz w:val="24"/>
          <w:szCs w:val="24"/>
        </w:rPr>
      </w:pPr>
    </w:p>
    <w:p w14:paraId="461A8C22" w14:textId="3DC71CED" w:rsidR="009F1735" w:rsidRPr="009F1735" w:rsidRDefault="009F17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552"/>
        <w:gridCol w:w="2693"/>
        <w:gridCol w:w="3134"/>
        <w:gridCol w:w="1067"/>
      </w:tblGrid>
      <w:tr w:rsidR="009F1735" w:rsidRPr="00FA7B9E" w14:paraId="30B2D3CF" w14:textId="77777777" w:rsidTr="0051663D">
        <w:trPr>
          <w:jc w:val="center"/>
        </w:trPr>
        <w:tc>
          <w:tcPr>
            <w:tcW w:w="12985" w:type="dxa"/>
            <w:gridSpan w:val="5"/>
            <w:vAlign w:val="center"/>
          </w:tcPr>
          <w:p w14:paraId="0AB3D9AF" w14:textId="75940061" w:rsidR="009F1735" w:rsidRPr="00FA7B9E" w:rsidRDefault="00331CD8" w:rsidP="007E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Pr="00BA5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="009F1735" w:rsidRPr="00FA7B9E">
              <w:rPr>
                <w:rFonts w:ascii="Times New Roman" w:hAnsi="Times New Roman" w:cs="Times New Roman"/>
                <w:sz w:val="24"/>
                <w:szCs w:val="24"/>
              </w:rPr>
              <w:t xml:space="preserve">. Risk stratification based on the threshold </w:t>
            </w:r>
            <w:r w:rsidR="009F17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9F1735">
              <w:rPr>
                <w:rFonts w:ascii="Times New Roman" w:hAnsi="Times New Roman" w:cs="Times New Roman"/>
                <w:sz w:val="24"/>
                <w:szCs w:val="24"/>
              </w:rPr>
              <w:t>ased on</w:t>
            </w:r>
            <w:r w:rsidR="009F1735" w:rsidRPr="00FA7B9E">
              <w:rPr>
                <w:rFonts w:ascii="Times New Roman" w:hAnsi="Times New Roman" w:cs="Times New Roman"/>
                <w:sz w:val="24"/>
                <w:szCs w:val="24"/>
              </w:rPr>
              <w:t xml:space="preserve"> the optimal model (Gradient Boosting Machine)</w:t>
            </w:r>
            <w:r w:rsidR="009F1735">
              <w:rPr>
                <w:rFonts w:ascii="Times New Roman" w:hAnsi="Times New Roman" w:cs="Times New Roman"/>
                <w:sz w:val="24"/>
                <w:szCs w:val="24"/>
              </w:rPr>
              <w:t xml:space="preserve"> in the internal and external validation group</w:t>
            </w:r>
            <w:r w:rsidR="009F1735" w:rsidRPr="00FA7B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F1735" w:rsidRPr="00FA7B9E" w14:paraId="71DD17DD" w14:textId="77777777" w:rsidTr="0051663D">
        <w:trPr>
          <w:jc w:val="center"/>
        </w:trPr>
        <w:tc>
          <w:tcPr>
            <w:tcW w:w="3539" w:type="dxa"/>
            <w:vMerge w:val="restart"/>
            <w:vAlign w:val="center"/>
          </w:tcPr>
          <w:p w14:paraId="57747FBE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552" w:type="dxa"/>
            <w:vMerge w:val="restart"/>
            <w:vAlign w:val="center"/>
          </w:tcPr>
          <w:p w14:paraId="2B558A2B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5827" w:type="dxa"/>
            <w:gridSpan w:val="2"/>
            <w:vAlign w:val="center"/>
          </w:tcPr>
          <w:p w14:paraId="0BA26DEA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067" w:type="dxa"/>
            <w:vMerge w:val="restart"/>
            <w:vAlign w:val="center"/>
          </w:tcPr>
          <w:p w14:paraId="715F58C3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F1735" w:rsidRPr="00FA7B9E" w14:paraId="04C7A8B4" w14:textId="77777777" w:rsidTr="0051663D">
        <w:trPr>
          <w:jc w:val="center"/>
        </w:trPr>
        <w:tc>
          <w:tcPr>
            <w:tcW w:w="3539" w:type="dxa"/>
            <w:vMerge/>
            <w:vAlign w:val="center"/>
          </w:tcPr>
          <w:p w14:paraId="49E97032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14:paraId="1B821232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800CE72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  <w:tc>
          <w:tcPr>
            <w:tcW w:w="3134" w:type="dxa"/>
            <w:vAlign w:val="center"/>
          </w:tcPr>
          <w:p w14:paraId="01FCD3CB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067" w:type="dxa"/>
            <w:vMerge/>
            <w:vAlign w:val="center"/>
          </w:tcPr>
          <w:p w14:paraId="5B55C732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735" w:rsidRPr="00FA7B9E" w14:paraId="30130B5C" w14:textId="77777777" w:rsidTr="0051663D">
        <w:trPr>
          <w:jc w:val="center"/>
        </w:trPr>
        <w:tc>
          <w:tcPr>
            <w:tcW w:w="3539" w:type="dxa"/>
            <w:vAlign w:val="center"/>
          </w:tcPr>
          <w:p w14:paraId="7A9FBC35" w14:textId="77777777" w:rsidR="009F1735" w:rsidRPr="00FA7B9E" w:rsidRDefault="009F1735" w:rsidP="007E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validation</w:t>
            </w:r>
          </w:p>
        </w:tc>
        <w:tc>
          <w:tcPr>
            <w:tcW w:w="2552" w:type="dxa"/>
            <w:vAlign w:val="center"/>
          </w:tcPr>
          <w:p w14:paraId="5D042DA5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767)</w:t>
            </w:r>
          </w:p>
        </w:tc>
        <w:tc>
          <w:tcPr>
            <w:tcW w:w="2693" w:type="dxa"/>
            <w:vAlign w:val="center"/>
          </w:tcPr>
          <w:p w14:paraId="0457FE78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4" w:type="dxa"/>
            <w:vAlign w:val="center"/>
          </w:tcPr>
          <w:p w14:paraId="3EC9E7CF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62CEBC1A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735" w:rsidRPr="00FA7B9E" w14:paraId="49229C6B" w14:textId="77777777" w:rsidTr="0051663D">
        <w:trPr>
          <w:jc w:val="center"/>
        </w:trPr>
        <w:tc>
          <w:tcPr>
            <w:tcW w:w="3539" w:type="dxa"/>
            <w:vAlign w:val="center"/>
          </w:tcPr>
          <w:p w14:paraId="65A7A10F" w14:textId="77777777" w:rsidR="009F1735" w:rsidRPr="00FA7B9E" w:rsidRDefault="009F1735" w:rsidP="005166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Low risk (</w:t>
            </w:r>
            <w:r w:rsidRPr="00FA7B9E">
              <w:rPr>
                <w:rFonts w:ascii="宋体" w:eastAsia="宋体" w:hAnsi="宋体" w:cs="宋体" w:hint="eastAsia"/>
                <w:sz w:val="24"/>
                <w:szCs w:val="24"/>
              </w:rPr>
              <w:t>≦</w:t>
            </w: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46.6%)</w:t>
            </w:r>
          </w:p>
        </w:tc>
        <w:tc>
          <w:tcPr>
            <w:tcW w:w="2552" w:type="dxa"/>
            <w:vAlign w:val="center"/>
          </w:tcPr>
          <w:p w14:paraId="6ADAB814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693" w:type="dxa"/>
            <w:vAlign w:val="center"/>
          </w:tcPr>
          <w:p w14:paraId="63D4CC3A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7%</w:t>
            </w:r>
          </w:p>
        </w:tc>
        <w:tc>
          <w:tcPr>
            <w:tcW w:w="3134" w:type="dxa"/>
            <w:vAlign w:val="center"/>
          </w:tcPr>
          <w:p w14:paraId="75ABBBBD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6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)</w:t>
            </w:r>
          </w:p>
        </w:tc>
        <w:tc>
          <w:tcPr>
            <w:tcW w:w="1067" w:type="dxa"/>
            <w:vMerge w:val="restart"/>
            <w:vAlign w:val="center"/>
          </w:tcPr>
          <w:p w14:paraId="584E265D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1735" w:rsidRPr="00FA7B9E" w14:paraId="76B5E0C1" w14:textId="77777777" w:rsidTr="0051663D">
        <w:trPr>
          <w:jc w:val="center"/>
        </w:trPr>
        <w:tc>
          <w:tcPr>
            <w:tcW w:w="3539" w:type="dxa"/>
            <w:vAlign w:val="center"/>
          </w:tcPr>
          <w:p w14:paraId="4FD79E85" w14:textId="77777777" w:rsidR="009F1735" w:rsidRPr="00FA7B9E" w:rsidRDefault="009F1735" w:rsidP="005166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High risk (&gt;46.6%)</w:t>
            </w:r>
          </w:p>
        </w:tc>
        <w:tc>
          <w:tcPr>
            <w:tcW w:w="2552" w:type="dxa"/>
            <w:vAlign w:val="center"/>
          </w:tcPr>
          <w:p w14:paraId="1DE93281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2693" w:type="dxa"/>
            <w:vAlign w:val="center"/>
          </w:tcPr>
          <w:p w14:paraId="16433EB4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</w:tc>
        <w:tc>
          <w:tcPr>
            <w:tcW w:w="3134" w:type="dxa"/>
            <w:vAlign w:val="center"/>
          </w:tcPr>
          <w:p w14:paraId="2CC94FF1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4% (121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8)</w:t>
            </w:r>
          </w:p>
        </w:tc>
        <w:tc>
          <w:tcPr>
            <w:tcW w:w="1067" w:type="dxa"/>
            <w:vMerge/>
            <w:vAlign w:val="center"/>
          </w:tcPr>
          <w:p w14:paraId="420C8E24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735" w:rsidRPr="00FA7B9E" w14:paraId="59795B99" w14:textId="77777777" w:rsidTr="0051663D">
        <w:trPr>
          <w:jc w:val="center"/>
        </w:trPr>
        <w:tc>
          <w:tcPr>
            <w:tcW w:w="3539" w:type="dxa"/>
            <w:vAlign w:val="center"/>
          </w:tcPr>
          <w:p w14:paraId="3A7C389C" w14:textId="77777777" w:rsidR="009F1735" w:rsidRPr="00FA7B9E" w:rsidRDefault="009F1735" w:rsidP="007E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validation</w:t>
            </w:r>
          </w:p>
        </w:tc>
        <w:tc>
          <w:tcPr>
            <w:tcW w:w="2552" w:type="dxa"/>
            <w:vAlign w:val="center"/>
          </w:tcPr>
          <w:p w14:paraId="4A94931C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85)</w:t>
            </w:r>
          </w:p>
        </w:tc>
        <w:tc>
          <w:tcPr>
            <w:tcW w:w="2693" w:type="dxa"/>
            <w:vAlign w:val="center"/>
          </w:tcPr>
          <w:p w14:paraId="40DC7C3A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4" w:type="dxa"/>
            <w:vAlign w:val="center"/>
          </w:tcPr>
          <w:p w14:paraId="65969BDA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5DE5F1C8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735" w:rsidRPr="00FA7B9E" w14:paraId="5708839D" w14:textId="77777777" w:rsidTr="0051663D">
        <w:trPr>
          <w:jc w:val="center"/>
        </w:trPr>
        <w:tc>
          <w:tcPr>
            <w:tcW w:w="3539" w:type="dxa"/>
            <w:vAlign w:val="center"/>
          </w:tcPr>
          <w:p w14:paraId="1FBBE389" w14:textId="77777777" w:rsidR="009F1735" w:rsidRPr="00FA7B9E" w:rsidRDefault="009F1735" w:rsidP="005166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Low risk (</w:t>
            </w:r>
            <w:r w:rsidRPr="00FA7B9E">
              <w:rPr>
                <w:rFonts w:ascii="宋体" w:eastAsia="宋体" w:hAnsi="宋体" w:cs="宋体" w:hint="eastAsia"/>
                <w:sz w:val="24"/>
                <w:szCs w:val="24"/>
              </w:rPr>
              <w:t>≦</w:t>
            </w: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46.6%)</w:t>
            </w:r>
          </w:p>
        </w:tc>
        <w:tc>
          <w:tcPr>
            <w:tcW w:w="2552" w:type="dxa"/>
            <w:vAlign w:val="center"/>
          </w:tcPr>
          <w:p w14:paraId="0614C847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72</w:t>
            </w:r>
          </w:p>
        </w:tc>
        <w:tc>
          <w:tcPr>
            <w:tcW w:w="2693" w:type="dxa"/>
            <w:vAlign w:val="center"/>
          </w:tcPr>
          <w:p w14:paraId="66540689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3134" w:type="dxa"/>
            <w:vAlign w:val="center"/>
          </w:tcPr>
          <w:p w14:paraId="408B9F32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8/19872)</w:t>
            </w:r>
          </w:p>
        </w:tc>
        <w:tc>
          <w:tcPr>
            <w:tcW w:w="1067" w:type="dxa"/>
            <w:vMerge w:val="restart"/>
            <w:vAlign w:val="center"/>
          </w:tcPr>
          <w:p w14:paraId="47670A72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1735" w:rsidRPr="00FA7B9E" w14:paraId="66FEBBAF" w14:textId="77777777" w:rsidTr="0051663D">
        <w:trPr>
          <w:jc w:val="center"/>
        </w:trPr>
        <w:tc>
          <w:tcPr>
            <w:tcW w:w="3539" w:type="dxa"/>
            <w:vAlign w:val="center"/>
          </w:tcPr>
          <w:p w14:paraId="7CAE13D2" w14:textId="77777777" w:rsidR="009F1735" w:rsidRPr="00FA7B9E" w:rsidRDefault="009F1735" w:rsidP="005166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A7B9E">
              <w:rPr>
                <w:rFonts w:ascii="Times New Roman" w:hAnsi="Times New Roman" w:cs="Times New Roman"/>
                <w:sz w:val="24"/>
                <w:szCs w:val="24"/>
              </w:rPr>
              <w:t>High risk (&gt;46.6%)</w:t>
            </w:r>
          </w:p>
        </w:tc>
        <w:tc>
          <w:tcPr>
            <w:tcW w:w="2552" w:type="dxa"/>
            <w:vAlign w:val="center"/>
          </w:tcPr>
          <w:p w14:paraId="3D3B4DCF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2693" w:type="dxa"/>
            <w:vAlign w:val="center"/>
          </w:tcPr>
          <w:p w14:paraId="2724D50B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%</w:t>
            </w:r>
          </w:p>
        </w:tc>
        <w:tc>
          <w:tcPr>
            <w:tcW w:w="3134" w:type="dxa"/>
            <w:vAlign w:val="center"/>
          </w:tcPr>
          <w:p w14:paraId="4B0DCE7A" w14:textId="77777777" w:rsidR="009F1735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89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9/6413)</w:t>
            </w:r>
          </w:p>
        </w:tc>
        <w:tc>
          <w:tcPr>
            <w:tcW w:w="1067" w:type="dxa"/>
            <w:vMerge/>
            <w:vAlign w:val="center"/>
          </w:tcPr>
          <w:p w14:paraId="6BB70319" w14:textId="77777777" w:rsidR="009F1735" w:rsidRPr="00FA7B9E" w:rsidRDefault="009F1735" w:rsidP="007E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730E1A" w14:textId="77777777" w:rsidR="009F1735" w:rsidRPr="00FA7B9E" w:rsidRDefault="009F1735" w:rsidP="009F1735">
      <w:pPr>
        <w:rPr>
          <w:rFonts w:ascii="Times New Roman" w:hAnsi="Times New Roman" w:cs="Times New Roman"/>
          <w:sz w:val="24"/>
          <w:szCs w:val="24"/>
        </w:rPr>
      </w:pPr>
    </w:p>
    <w:p w14:paraId="55C42961" w14:textId="77777777" w:rsidR="002660B5" w:rsidRPr="009F1735" w:rsidRDefault="002660B5">
      <w:pPr>
        <w:rPr>
          <w:rFonts w:ascii="Times New Roman" w:hAnsi="Times New Roman" w:cs="Times New Roman"/>
          <w:sz w:val="24"/>
          <w:szCs w:val="24"/>
        </w:rPr>
      </w:pPr>
    </w:p>
    <w:sectPr w:rsidR="002660B5" w:rsidRPr="009F1735" w:rsidSect="001018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5296D" w14:textId="77777777" w:rsidR="00783CE8" w:rsidRDefault="00783CE8" w:rsidP="00BE1722">
      <w:r>
        <w:separator/>
      </w:r>
    </w:p>
  </w:endnote>
  <w:endnote w:type="continuationSeparator" w:id="0">
    <w:p w14:paraId="1B14EBED" w14:textId="77777777" w:rsidR="00783CE8" w:rsidRDefault="00783CE8" w:rsidP="00BE1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FF148" w14:textId="77777777" w:rsidR="00783CE8" w:rsidRDefault="00783CE8" w:rsidP="00BE1722">
      <w:r>
        <w:separator/>
      </w:r>
    </w:p>
  </w:footnote>
  <w:footnote w:type="continuationSeparator" w:id="0">
    <w:p w14:paraId="423E235C" w14:textId="77777777" w:rsidR="00783CE8" w:rsidRDefault="00783CE8" w:rsidP="00BE1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49F"/>
    <w:rsid w:val="0003395A"/>
    <w:rsid w:val="00051C92"/>
    <w:rsid w:val="001018CD"/>
    <w:rsid w:val="00134B09"/>
    <w:rsid w:val="001C07CF"/>
    <w:rsid w:val="001C0AEA"/>
    <w:rsid w:val="001F20CE"/>
    <w:rsid w:val="00222E99"/>
    <w:rsid w:val="00231BD2"/>
    <w:rsid w:val="002660B5"/>
    <w:rsid w:val="002A22C3"/>
    <w:rsid w:val="002D06DF"/>
    <w:rsid w:val="002F2C83"/>
    <w:rsid w:val="00302767"/>
    <w:rsid w:val="00331CD8"/>
    <w:rsid w:val="003D1560"/>
    <w:rsid w:val="0041167D"/>
    <w:rsid w:val="00445494"/>
    <w:rsid w:val="00477EED"/>
    <w:rsid w:val="004A2265"/>
    <w:rsid w:val="004C7016"/>
    <w:rsid w:val="00505D64"/>
    <w:rsid w:val="0051663D"/>
    <w:rsid w:val="00571F4B"/>
    <w:rsid w:val="0058392D"/>
    <w:rsid w:val="005B29FB"/>
    <w:rsid w:val="005D0F63"/>
    <w:rsid w:val="0064693F"/>
    <w:rsid w:val="00697F33"/>
    <w:rsid w:val="006C6273"/>
    <w:rsid w:val="006D19E0"/>
    <w:rsid w:val="006F64CE"/>
    <w:rsid w:val="0074049F"/>
    <w:rsid w:val="00783AF4"/>
    <w:rsid w:val="00783CE8"/>
    <w:rsid w:val="007F09FA"/>
    <w:rsid w:val="00803B52"/>
    <w:rsid w:val="00882BF2"/>
    <w:rsid w:val="008B3EB3"/>
    <w:rsid w:val="008E4586"/>
    <w:rsid w:val="008F28A7"/>
    <w:rsid w:val="009160DC"/>
    <w:rsid w:val="00936BA1"/>
    <w:rsid w:val="009702AC"/>
    <w:rsid w:val="009B53B3"/>
    <w:rsid w:val="009F1735"/>
    <w:rsid w:val="00A1385A"/>
    <w:rsid w:val="00A50802"/>
    <w:rsid w:val="00A87323"/>
    <w:rsid w:val="00B12F92"/>
    <w:rsid w:val="00B5395F"/>
    <w:rsid w:val="00BE1722"/>
    <w:rsid w:val="00C03105"/>
    <w:rsid w:val="00C71BD2"/>
    <w:rsid w:val="00DA0C10"/>
    <w:rsid w:val="00DA0DC3"/>
    <w:rsid w:val="00E67847"/>
    <w:rsid w:val="00E92252"/>
    <w:rsid w:val="00ED6519"/>
    <w:rsid w:val="00F5691C"/>
    <w:rsid w:val="00F657B8"/>
    <w:rsid w:val="00F72727"/>
    <w:rsid w:val="00F8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8FFC8"/>
  <w15:chartTrackingRefBased/>
  <w15:docId w15:val="{D1A55B18-35C3-4F4B-AB0B-20C3C31B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722"/>
    <w:rPr>
      <w:sz w:val="18"/>
      <w:szCs w:val="18"/>
    </w:rPr>
  </w:style>
  <w:style w:type="table" w:styleId="a7">
    <w:name w:val="Table Grid"/>
    <w:basedOn w:val="a1"/>
    <w:uiPriority w:val="39"/>
    <w:rsid w:val="009F1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F1735"/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8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B65A6-D355-44C5-81C7-6B1165CA9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8</Pages>
  <Words>2681</Words>
  <Characters>15282</Characters>
  <Application>Microsoft Office Word</Application>
  <DocSecurity>0</DocSecurity>
  <Lines>127</Lines>
  <Paragraphs>35</Paragraphs>
  <ScaleCrop>false</ScaleCrop>
  <Company/>
  <LinksUpToDate>false</LinksUpToDate>
  <CharactersWithSpaces>1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Authors</cp:lastModifiedBy>
  <cp:revision>65</cp:revision>
  <dcterms:created xsi:type="dcterms:W3CDTF">2022-07-21T13:17:00Z</dcterms:created>
  <dcterms:modified xsi:type="dcterms:W3CDTF">2023-07-14T12:16:00Z</dcterms:modified>
</cp:coreProperties>
</file>